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1761D" w14:textId="77777777" w:rsidR="00EC3C63" w:rsidRPr="00305046" w:rsidRDefault="00EC3C63" w:rsidP="00EC3C63">
      <w:pPr>
        <w:spacing w:line="480" w:lineRule="auto"/>
        <w:jc w:val="left"/>
      </w:pPr>
      <w:r w:rsidRPr="00305046">
        <w:rPr>
          <w:rFonts w:ascii="Calibri" w:eastAsia="Times New Roman" w:hAnsi="Calibri" w:cs="Calibri"/>
          <w:b/>
          <w:bCs/>
          <w:color w:val="000000"/>
          <w:lang w:eastAsia="es-ES"/>
        </w:rPr>
        <w:t xml:space="preserve">Supplementary Table 1. </w:t>
      </w:r>
      <w:r w:rsidRPr="00305046">
        <w:rPr>
          <w:rFonts w:ascii="Calibri" w:eastAsia="Times New Roman" w:hAnsi="Calibri" w:cs="Calibri"/>
          <w:bCs/>
          <w:color w:val="000000"/>
          <w:lang w:eastAsia="es-ES"/>
        </w:rPr>
        <w:t xml:space="preserve">Neurological manifestations of patients with anti-LGI1 encephalitis according to tests results </w:t>
      </w:r>
    </w:p>
    <w:tbl>
      <w:tblPr>
        <w:tblpPr w:leftFromText="141" w:rightFromText="141" w:vertAnchor="page" w:horzAnchor="margin" w:tblpY="2747"/>
        <w:tblW w:w="7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92"/>
        <w:gridCol w:w="1972"/>
        <w:gridCol w:w="205"/>
        <w:gridCol w:w="1847"/>
        <w:gridCol w:w="205"/>
        <w:gridCol w:w="1259"/>
      </w:tblGrid>
      <w:tr w:rsidR="00EC3C63" w:rsidRPr="00305046" w14:paraId="0E3D83BB" w14:textId="77777777" w:rsidTr="002460F2">
        <w:trPr>
          <w:trHeight w:val="353"/>
        </w:trPr>
        <w:tc>
          <w:tcPr>
            <w:tcW w:w="239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ABD1F82" w14:textId="77777777" w:rsidR="00EC3C63" w:rsidRPr="00305046" w:rsidRDefault="00EC3C63" w:rsidP="002460F2">
            <w:pPr>
              <w:spacing w:after="0" w:line="480" w:lineRule="auto"/>
              <w:jc w:val="left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305046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46EAA80" w14:textId="77777777" w:rsidR="00EC3C63" w:rsidRPr="00305046" w:rsidRDefault="00EC3C63" w:rsidP="002460F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s-ES"/>
              </w:rPr>
            </w:pPr>
            <w:r w:rsidRPr="00305046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s-ES"/>
              </w:rPr>
              <w:t>Discordant (%)</w:t>
            </w:r>
          </w:p>
        </w:tc>
        <w:tc>
          <w:tcPr>
            <w:tcW w:w="20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48FB609" w14:textId="77777777" w:rsidR="00EC3C63" w:rsidRPr="00305046" w:rsidRDefault="00EC3C63" w:rsidP="002460F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s-ES"/>
              </w:rPr>
            </w:pPr>
            <w:r w:rsidRPr="00305046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8474053" w14:textId="77777777" w:rsidR="00EC3C63" w:rsidRPr="00305046" w:rsidRDefault="00EC3C63" w:rsidP="002460F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s-ES"/>
              </w:rPr>
            </w:pPr>
            <w:r w:rsidRPr="00305046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s-ES"/>
              </w:rPr>
              <w:t>Concordant (%)</w:t>
            </w:r>
          </w:p>
        </w:tc>
        <w:tc>
          <w:tcPr>
            <w:tcW w:w="20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07B8DD0" w14:textId="77777777" w:rsidR="00EC3C63" w:rsidRPr="00305046" w:rsidRDefault="00EC3C63" w:rsidP="002460F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s-ES"/>
              </w:rPr>
            </w:pPr>
            <w:r w:rsidRPr="00305046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EFC4059" w14:textId="77777777" w:rsidR="00EC3C63" w:rsidRPr="00305046" w:rsidRDefault="00EC3C63" w:rsidP="002460F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s-ES"/>
              </w:rPr>
            </w:pPr>
            <w:r w:rsidRPr="00305046">
              <w:rPr>
                <w:rFonts w:ascii="Calibri" w:eastAsia="Times New Roman" w:hAnsi="Calibri" w:cs="Times New Roman"/>
                <w:b/>
                <w:bCs/>
                <w:i/>
                <w:iCs/>
                <w:sz w:val="24"/>
                <w:szCs w:val="24"/>
                <w:lang w:eastAsia="es-ES"/>
              </w:rPr>
              <w:t xml:space="preserve">P </w:t>
            </w:r>
            <w:r w:rsidRPr="00305046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s-ES"/>
              </w:rPr>
              <w:t>value</w:t>
            </w:r>
          </w:p>
        </w:tc>
      </w:tr>
      <w:tr w:rsidR="00EC3C63" w:rsidRPr="00305046" w14:paraId="239621D1" w14:textId="77777777" w:rsidTr="002460F2">
        <w:trPr>
          <w:trHeight w:val="403"/>
        </w:trPr>
        <w:tc>
          <w:tcPr>
            <w:tcW w:w="23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68F357E6" w14:textId="77777777" w:rsidR="00EC3C63" w:rsidRPr="00305046" w:rsidRDefault="00EC3C63" w:rsidP="002460F2">
            <w:pPr>
              <w:spacing w:after="0" w:line="480" w:lineRule="auto"/>
              <w:jc w:val="left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305046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Seizures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A8010E2" w14:textId="77777777" w:rsidR="00EC3C63" w:rsidRPr="00305046" w:rsidRDefault="00EC3C63" w:rsidP="002460F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305046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14/22 (64)</w:t>
            </w:r>
          </w:p>
        </w:tc>
        <w:tc>
          <w:tcPr>
            <w:tcW w:w="2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149161" w14:textId="77777777" w:rsidR="00EC3C63" w:rsidRPr="00305046" w:rsidRDefault="00EC3C63" w:rsidP="002460F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305046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1A29ED" w14:textId="77777777" w:rsidR="00EC3C63" w:rsidRPr="00305046" w:rsidRDefault="00EC3C63" w:rsidP="002460F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305046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32/43 (74)</w:t>
            </w:r>
          </w:p>
        </w:tc>
        <w:tc>
          <w:tcPr>
            <w:tcW w:w="2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C75451" w14:textId="77777777" w:rsidR="00EC3C63" w:rsidRPr="00305046" w:rsidRDefault="00EC3C63" w:rsidP="002460F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305046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DFAA4EE" w14:textId="77777777" w:rsidR="00EC3C63" w:rsidRPr="00305046" w:rsidRDefault="00EC3C63" w:rsidP="002460F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305046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0,3658</w:t>
            </w:r>
          </w:p>
        </w:tc>
      </w:tr>
      <w:tr w:rsidR="00EC3C63" w:rsidRPr="00305046" w14:paraId="52530829" w14:textId="77777777" w:rsidTr="002460F2">
        <w:trPr>
          <w:trHeight w:val="403"/>
        </w:trPr>
        <w:tc>
          <w:tcPr>
            <w:tcW w:w="239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19C2338" w14:textId="77777777" w:rsidR="00EC3C63" w:rsidRPr="00305046" w:rsidRDefault="00EC3C63" w:rsidP="002460F2">
            <w:pPr>
              <w:spacing w:after="0" w:line="480" w:lineRule="auto"/>
              <w:jc w:val="left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305046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Memory loss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E000271" w14:textId="77777777" w:rsidR="00EC3C63" w:rsidRPr="00305046" w:rsidRDefault="00EC3C63" w:rsidP="002460F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305046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15/22 (68)</w:t>
            </w:r>
          </w:p>
        </w:tc>
        <w:tc>
          <w:tcPr>
            <w:tcW w:w="2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16AA6DC" w14:textId="77777777" w:rsidR="00EC3C63" w:rsidRPr="00305046" w:rsidRDefault="00EC3C63" w:rsidP="002460F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305046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38FF880" w14:textId="77777777" w:rsidR="00EC3C63" w:rsidRPr="00305046" w:rsidRDefault="00EC3C63" w:rsidP="002460F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305046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24/43(56)</w:t>
            </w:r>
          </w:p>
        </w:tc>
        <w:tc>
          <w:tcPr>
            <w:tcW w:w="2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53D1148" w14:textId="77777777" w:rsidR="00EC3C63" w:rsidRPr="00305046" w:rsidRDefault="00EC3C63" w:rsidP="002460F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305046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2CCB546" w14:textId="77777777" w:rsidR="00EC3C63" w:rsidRPr="00305046" w:rsidRDefault="00EC3C63" w:rsidP="002460F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305046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0,3355</w:t>
            </w:r>
          </w:p>
        </w:tc>
      </w:tr>
      <w:tr w:rsidR="00EC3C63" w:rsidRPr="00305046" w14:paraId="64943B99" w14:textId="77777777" w:rsidTr="002460F2">
        <w:trPr>
          <w:trHeight w:val="403"/>
        </w:trPr>
        <w:tc>
          <w:tcPr>
            <w:tcW w:w="239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66CDC8B" w14:textId="77777777" w:rsidR="00EC3C63" w:rsidRPr="00305046" w:rsidRDefault="00EC3C63" w:rsidP="002460F2">
            <w:pPr>
              <w:spacing w:after="0" w:line="480" w:lineRule="auto"/>
              <w:jc w:val="left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305046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Cognitive Impairment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9559D8F" w14:textId="77777777" w:rsidR="00EC3C63" w:rsidRPr="00305046" w:rsidRDefault="00EC3C63" w:rsidP="002460F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305046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14/22 (64)</w:t>
            </w:r>
          </w:p>
        </w:tc>
        <w:tc>
          <w:tcPr>
            <w:tcW w:w="2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48A415A" w14:textId="77777777" w:rsidR="00EC3C63" w:rsidRPr="00305046" w:rsidRDefault="00EC3C63" w:rsidP="002460F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305046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6FA01B2" w14:textId="77777777" w:rsidR="00EC3C63" w:rsidRPr="00305046" w:rsidRDefault="00EC3C63" w:rsidP="002460F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305046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27/43 (63)</w:t>
            </w:r>
          </w:p>
        </w:tc>
        <w:tc>
          <w:tcPr>
            <w:tcW w:w="2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01FE800" w14:textId="77777777" w:rsidR="00EC3C63" w:rsidRPr="00305046" w:rsidRDefault="00EC3C63" w:rsidP="002460F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305046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31415C6" w14:textId="77777777" w:rsidR="00EC3C63" w:rsidRPr="00305046" w:rsidRDefault="00EC3C63" w:rsidP="002460F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305046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0,9467</w:t>
            </w:r>
          </w:p>
        </w:tc>
      </w:tr>
      <w:tr w:rsidR="00EC3C63" w:rsidRPr="00305046" w14:paraId="3FA8AF58" w14:textId="77777777" w:rsidTr="002460F2">
        <w:trPr>
          <w:trHeight w:val="403"/>
        </w:trPr>
        <w:tc>
          <w:tcPr>
            <w:tcW w:w="239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25BF415D" w14:textId="77777777" w:rsidR="00EC3C63" w:rsidRPr="00305046" w:rsidRDefault="00EC3C63" w:rsidP="002460F2">
            <w:pPr>
              <w:spacing w:after="0" w:line="480" w:lineRule="auto"/>
              <w:jc w:val="left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305046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Behavioral changes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53B4C07" w14:textId="77777777" w:rsidR="00EC3C63" w:rsidRPr="00305046" w:rsidRDefault="00EC3C63" w:rsidP="002460F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305046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6/22 (27)</w:t>
            </w:r>
          </w:p>
        </w:tc>
        <w:tc>
          <w:tcPr>
            <w:tcW w:w="2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EE067B5" w14:textId="77777777" w:rsidR="00EC3C63" w:rsidRPr="00305046" w:rsidRDefault="00EC3C63" w:rsidP="002460F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305046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F76950" w14:textId="77777777" w:rsidR="00EC3C63" w:rsidRPr="00305046" w:rsidRDefault="00EC3C63" w:rsidP="002460F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305046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19/43 (44)</w:t>
            </w:r>
          </w:p>
        </w:tc>
        <w:tc>
          <w:tcPr>
            <w:tcW w:w="2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B9004BE" w14:textId="77777777" w:rsidR="00EC3C63" w:rsidRPr="00305046" w:rsidRDefault="00EC3C63" w:rsidP="002460F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305046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12CF54" w14:textId="77777777" w:rsidR="00EC3C63" w:rsidRPr="00305046" w:rsidRDefault="00EC3C63" w:rsidP="002460F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305046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0,1848</w:t>
            </w:r>
          </w:p>
        </w:tc>
      </w:tr>
      <w:tr w:rsidR="00EC3C63" w:rsidRPr="00305046" w14:paraId="428F7CB9" w14:textId="77777777" w:rsidTr="002460F2">
        <w:trPr>
          <w:trHeight w:val="403"/>
        </w:trPr>
        <w:tc>
          <w:tcPr>
            <w:tcW w:w="239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55B971D" w14:textId="77777777" w:rsidR="00EC3C63" w:rsidRPr="00305046" w:rsidRDefault="00EC3C63" w:rsidP="002460F2">
            <w:pPr>
              <w:spacing w:after="0" w:line="480" w:lineRule="auto"/>
              <w:jc w:val="left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305046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CSF Pleocytosis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5C10CB3" w14:textId="77777777" w:rsidR="00EC3C63" w:rsidRPr="00305046" w:rsidRDefault="00EC3C63" w:rsidP="002460F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305046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4/17 (24)</w:t>
            </w:r>
          </w:p>
        </w:tc>
        <w:tc>
          <w:tcPr>
            <w:tcW w:w="2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A110EB6" w14:textId="77777777" w:rsidR="00EC3C63" w:rsidRPr="00305046" w:rsidRDefault="00EC3C63" w:rsidP="002460F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305046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B6E343C" w14:textId="77777777" w:rsidR="00EC3C63" w:rsidRPr="00305046" w:rsidRDefault="00EC3C63" w:rsidP="002460F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305046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1/17 (4)</w:t>
            </w:r>
          </w:p>
        </w:tc>
        <w:tc>
          <w:tcPr>
            <w:tcW w:w="2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DD6ACA7" w14:textId="77777777" w:rsidR="00EC3C63" w:rsidRPr="00305046" w:rsidRDefault="00EC3C63" w:rsidP="002460F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305046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FAA47C0" w14:textId="77777777" w:rsidR="00EC3C63" w:rsidRPr="00305046" w:rsidRDefault="00EC3C63" w:rsidP="002460F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305046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0,0620</w:t>
            </w:r>
          </w:p>
        </w:tc>
      </w:tr>
      <w:tr w:rsidR="00EC3C63" w:rsidRPr="00305046" w14:paraId="7BFEBC56" w14:textId="77777777" w:rsidTr="002460F2">
        <w:trPr>
          <w:trHeight w:val="403"/>
        </w:trPr>
        <w:tc>
          <w:tcPr>
            <w:tcW w:w="239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15B0954F" w14:textId="77777777" w:rsidR="00EC3C63" w:rsidRPr="00305046" w:rsidRDefault="00EC3C63" w:rsidP="002460F2">
            <w:pPr>
              <w:spacing w:after="0" w:line="480" w:lineRule="auto"/>
              <w:jc w:val="left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305046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MRI abnormalities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5CB1D8" w14:textId="77777777" w:rsidR="00EC3C63" w:rsidRPr="00305046" w:rsidRDefault="00EC3C63" w:rsidP="002460F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305046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14/18 (78)</w:t>
            </w:r>
          </w:p>
        </w:tc>
        <w:tc>
          <w:tcPr>
            <w:tcW w:w="2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91F8383" w14:textId="77777777" w:rsidR="00EC3C63" w:rsidRPr="00305046" w:rsidRDefault="00EC3C63" w:rsidP="002460F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305046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04FC7A" w14:textId="77777777" w:rsidR="00EC3C63" w:rsidRPr="00305046" w:rsidRDefault="00EC3C63" w:rsidP="002460F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305046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24/28 (86)</w:t>
            </w:r>
          </w:p>
        </w:tc>
        <w:tc>
          <w:tcPr>
            <w:tcW w:w="2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F569D87" w14:textId="77777777" w:rsidR="00EC3C63" w:rsidRPr="00305046" w:rsidRDefault="00EC3C63" w:rsidP="002460F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305046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8E60948" w14:textId="77777777" w:rsidR="00EC3C63" w:rsidRPr="00305046" w:rsidRDefault="00EC3C63" w:rsidP="002460F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305046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0,4883</w:t>
            </w:r>
          </w:p>
        </w:tc>
      </w:tr>
      <w:tr w:rsidR="00EC3C63" w:rsidRPr="00305046" w14:paraId="607B128A" w14:textId="77777777" w:rsidTr="002460F2">
        <w:trPr>
          <w:trHeight w:val="403"/>
        </w:trPr>
        <w:tc>
          <w:tcPr>
            <w:tcW w:w="239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68C1D62" w14:textId="77777777" w:rsidR="00EC3C63" w:rsidRPr="00305046" w:rsidRDefault="00EC3C63" w:rsidP="002460F2">
            <w:pPr>
              <w:spacing w:after="0" w:line="480" w:lineRule="auto"/>
              <w:jc w:val="left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305046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EEG activity altered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503966" w14:textId="77777777" w:rsidR="00EC3C63" w:rsidRPr="00305046" w:rsidRDefault="00EC3C63" w:rsidP="002460F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305046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12/16 (75)</w:t>
            </w:r>
          </w:p>
        </w:tc>
        <w:tc>
          <w:tcPr>
            <w:tcW w:w="2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8B7078D" w14:textId="77777777" w:rsidR="00EC3C63" w:rsidRPr="00305046" w:rsidRDefault="00EC3C63" w:rsidP="002460F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305046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0A96BAF" w14:textId="77777777" w:rsidR="00EC3C63" w:rsidRPr="00305046" w:rsidRDefault="00EC3C63" w:rsidP="002460F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305046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15/22 (68)</w:t>
            </w:r>
          </w:p>
        </w:tc>
        <w:tc>
          <w:tcPr>
            <w:tcW w:w="20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E951301" w14:textId="77777777" w:rsidR="00EC3C63" w:rsidRPr="00305046" w:rsidRDefault="00EC3C63" w:rsidP="002460F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305046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80705ED" w14:textId="77777777" w:rsidR="00EC3C63" w:rsidRPr="00305046" w:rsidRDefault="00EC3C63" w:rsidP="002460F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305046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0,6473</w:t>
            </w:r>
          </w:p>
        </w:tc>
      </w:tr>
    </w:tbl>
    <w:p w14:paraId="6C830FDF" w14:textId="77777777" w:rsidR="00EC3C63" w:rsidRPr="00305046" w:rsidRDefault="00EC3C63" w:rsidP="00EC3C63">
      <w:pPr>
        <w:spacing w:line="480" w:lineRule="auto"/>
        <w:jc w:val="left"/>
      </w:pPr>
    </w:p>
    <w:p w14:paraId="7B04D2BF" w14:textId="77777777" w:rsidR="00EC3C63" w:rsidRPr="00305046" w:rsidRDefault="00EC3C63" w:rsidP="00EC3C63">
      <w:pPr>
        <w:spacing w:line="480" w:lineRule="auto"/>
        <w:jc w:val="left"/>
      </w:pPr>
    </w:p>
    <w:p w14:paraId="0315E998" w14:textId="77777777" w:rsidR="00EC3C63" w:rsidRPr="00305046" w:rsidRDefault="00EC3C63" w:rsidP="00EC3C63">
      <w:pPr>
        <w:spacing w:line="480" w:lineRule="auto"/>
        <w:jc w:val="left"/>
      </w:pPr>
    </w:p>
    <w:p w14:paraId="7AAF1799" w14:textId="77777777" w:rsidR="00EC3C63" w:rsidRPr="00305046" w:rsidRDefault="00EC3C63" w:rsidP="00EC3C63">
      <w:pPr>
        <w:spacing w:line="480" w:lineRule="auto"/>
        <w:jc w:val="left"/>
      </w:pPr>
    </w:p>
    <w:p w14:paraId="2A294F4F" w14:textId="77777777" w:rsidR="00EC3C63" w:rsidRPr="00305046" w:rsidRDefault="00EC3C63" w:rsidP="00EC3C63">
      <w:pPr>
        <w:spacing w:line="480" w:lineRule="auto"/>
        <w:jc w:val="left"/>
      </w:pPr>
    </w:p>
    <w:p w14:paraId="0DD44485" w14:textId="77777777" w:rsidR="00EC3C63" w:rsidRPr="00305046" w:rsidRDefault="00EC3C63" w:rsidP="00EC3C63">
      <w:pPr>
        <w:spacing w:line="480" w:lineRule="auto"/>
        <w:jc w:val="left"/>
      </w:pPr>
    </w:p>
    <w:p w14:paraId="23556C59" w14:textId="77777777" w:rsidR="00EC3C63" w:rsidRPr="00305046" w:rsidRDefault="00EC3C63" w:rsidP="00EC3C63">
      <w:pPr>
        <w:spacing w:line="480" w:lineRule="auto"/>
        <w:jc w:val="left"/>
      </w:pPr>
    </w:p>
    <w:p w14:paraId="1F2A577E" w14:textId="77777777" w:rsidR="00EC3C63" w:rsidRPr="00305046" w:rsidRDefault="00EC3C63" w:rsidP="00EC3C63">
      <w:pPr>
        <w:spacing w:line="480" w:lineRule="auto"/>
        <w:jc w:val="left"/>
      </w:pPr>
      <w:r w:rsidRPr="00305046">
        <w:t xml:space="preserve">Discordant, indicates patients with LGI1 antibodies detected with only some tests; Concordant indicates patients with LGI1 antibodies detected with all the tests used. </w:t>
      </w:r>
    </w:p>
    <w:p w14:paraId="366B495A" w14:textId="77777777" w:rsidR="00480C39" w:rsidRDefault="00480C39"/>
    <w:sectPr w:rsidR="00480C39" w:rsidSect="00E826A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C3C63"/>
    <w:rsid w:val="002255A0"/>
    <w:rsid w:val="003974D9"/>
    <w:rsid w:val="00480C39"/>
    <w:rsid w:val="005F1747"/>
    <w:rsid w:val="00CB08DD"/>
    <w:rsid w:val="00D87D21"/>
    <w:rsid w:val="00DB12F2"/>
    <w:rsid w:val="00E826AC"/>
    <w:rsid w:val="00EC3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1407F"/>
  <w15:docId w15:val="{13D77EEE-E2A3-4082-9F7D-18784ABF4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3C63"/>
    <w:pPr>
      <w:jc w:val="both"/>
    </w:pPr>
    <w:rPr>
      <w:rFonts w:asciiTheme="minorHAnsi" w:hAnsiTheme="minorHAnsi" w:cstheme="minorBid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C3C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EE70EC-8E4D-4CD0-8BAD-0B9D078022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quel Ruiz García</dc:creator>
  <cp:lastModifiedBy>Eleanor Masterman</cp:lastModifiedBy>
  <cp:revision>3</cp:revision>
  <dcterms:created xsi:type="dcterms:W3CDTF">2022-10-13T15:56:00Z</dcterms:created>
  <dcterms:modified xsi:type="dcterms:W3CDTF">2022-11-25T10:46:00Z</dcterms:modified>
</cp:coreProperties>
</file>